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numPr>
          <w:ilvl w:val="0"/>
          <w:numId w:val="1"/>
        </w:numPr>
        <w:rPr/>
      </w:pPr>
      <w:r>
        <w:rPr/>
        <w:t>Summary table</w:t>
      </w:r>
    </w:p>
    <w:tbl>
      <w:tblPr>
        <w:tblW w:w="145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67"/>
        <w:gridCol w:w="680"/>
        <w:gridCol w:w="851"/>
        <w:gridCol w:w="1559"/>
        <w:gridCol w:w="567"/>
        <w:gridCol w:w="709"/>
        <w:gridCol w:w="567"/>
        <w:gridCol w:w="992"/>
        <w:gridCol w:w="1134"/>
        <w:gridCol w:w="1276"/>
        <w:gridCol w:w="1559"/>
        <w:gridCol w:w="1134"/>
        <w:gridCol w:w="1446"/>
        <w:gridCol w:w="850"/>
      </w:tblGrid>
      <w:tr>
        <w:trPr>
          <w:trHeight w:val="28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tudy</w:t>
            </w:r>
            <w:r>
              <w:rPr>
                <w:rFonts w:cs="Times New Roman" w:ascii="Times New Roman" w:hAnsi="Times New Roman"/>
              </w:rPr>
              <w:t xml:space="preserve"> 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sons for liver rese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yea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peri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yea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iolog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utcom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efinition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SM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hnique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ualit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>
          <w:trHeight w:val="721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n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t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-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, 10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F(ISGL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761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n et 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ospectiv</w:t>
            </w:r>
            <w:r>
              <w:rPr>
                <w:rFonts w:cs="Times New Roman" w:ascii="Times New Roman" w:hAnsi="Times New Roman"/>
              </w:rPr>
              <w:t>e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-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,89.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thers,10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F(ISGL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g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-2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,81.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,6.7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,11.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LF(ISGLS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comp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e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metasta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-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C,19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,23.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,57.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complications(Dindo-Clavien classificatio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60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ishio et 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-2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C,18.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,37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SH,16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OH,13.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,14.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F(ISGL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FI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66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e et 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-2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,80.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,11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OH,3.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BNC,3.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,1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F(ISGLS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5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adon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al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metasta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alignanc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-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,2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,1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OH,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,7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ication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93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chetti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-2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,17.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,63.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,18.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F(ISGL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-2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,10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F(50-50criteria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i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ng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na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metasta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-2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,66.7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,4.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OH,1.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BNC,5.7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,2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complicat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lavien classification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57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ada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-2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,1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,6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,2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sci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FI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scon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-2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,17.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,65.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,16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F(Dindo-Clavie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assificatio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-2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V,83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V,12.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,4.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ic insuficienc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B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iagnostic data</w:t>
      </w:r>
    </w:p>
    <w:tbl>
      <w:tblPr>
        <w:tblW w:w="128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134"/>
        <w:gridCol w:w="1134"/>
        <w:gridCol w:w="910"/>
        <w:gridCol w:w="709"/>
        <w:gridCol w:w="2126"/>
        <w:gridCol w:w="1560"/>
        <w:gridCol w:w="1275"/>
        <w:gridCol w:w="1276"/>
        <w:gridCol w:w="992"/>
      </w:tblGrid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Z</w:t>
            </w:r>
            <w:r>
              <w:rPr>
                <w:rFonts w:cs="Times New Roman" w:ascii="Times New Roman" w:hAnsi="Times New Roman"/>
              </w:rPr>
              <w:t>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 cut-off value (KP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LSM value (KP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ity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ity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ROC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g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8-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adon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aly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5-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</w:t>
            </w:r>
          </w:p>
        </w:tc>
      </w:tr>
      <w:tr>
        <w:trPr>
          <w:trHeight w:val="7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ng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na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411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scon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3-58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5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. The association between LSM and overall postoperative complications</w:t>
      </w:r>
    </w:p>
    <w:tbl>
      <w:tblPr>
        <w:tblW w:w="79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276"/>
        <w:gridCol w:w="1276"/>
        <w:gridCol w:w="1276"/>
        <w:gridCol w:w="1134"/>
        <w:gridCol w:w="1275"/>
      </w:tblGrid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n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51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n et a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1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g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e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ishio et a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e et a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4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adon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al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8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chetti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</w:tr>
      <w:tr>
        <w:trPr>
          <w:trHeight w:val="7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ng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n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8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ada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27.60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scon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2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.3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spacing w:lineRule="auto" w:line="480"/>
      <w:jc w:val="center"/>
    </w:pPr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8:11:00Z</dcterms:created>
  <dc:creator>zitong huang</dc:creator>
  <dc:description/>
  <cp:keywords/>
  <dc:language>en-US</dc:language>
  <cp:lastModifiedBy>zitong huang</cp:lastModifiedBy>
  <dcterms:modified xsi:type="dcterms:W3CDTF">2017-12-21T13:49:00Z</dcterms:modified>
  <cp:revision>5</cp:revision>
  <dc:subject/>
  <dc:title/>
</cp:coreProperties>
</file>